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4BD96" w14:textId="124AF2FA" w:rsidR="008213EB" w:rsidRDefault="00036F9A" w:rsidP="000A5EC8">
      <w:pPr>
        <w:spacing w:line="480" w:lineRule="auto"/>
        <w:ind w:left="-567"/>
        <w:jc w:val="both"/>
      </w:pPr>
      <w:r>
        <w:rPr>
          <w:noProof/>
          <w:lang w:val="en-US"/>
        </w:rPr>
        <w:drawing>
          <wp:inline distT="0" distB="0" distL="0" distR="0" wp14:anchorId="60581D83" wp14:editId="2BD1C87E">
            <wp:extent cx="6859946" cy="3952875"/>
            <wp:effectExtent l="0" t="0" r="23495" b="3492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7585AE" w14:textId="5E93A5B4" w:rsidR="00036F9A" w:rsidRDefault="00036F9A" w:rsidP="002F7EE8">
      <w:pPr>
        <w:spacing w:line="480" w:lineRule="auto"/>
        <w:rPr>
          <w:rFonts w:ascii="Calibri" w:eastAsia="Times New Roman" w:hAnsi="Calibri" w:cs="Times New Roman"/>
          <w:color w:val="000000"/>
        </w:rPr>
      </w:pPr>
      <w:r>
        <w:rPr>
          <w:rStyle w:val="shorttext"/>
          <w:lang w:val="en"/>
        </w:rPr>
        <w:t xml:space="preserve">Supplementary Fig. </w:t>
      </w:r>
      <w:r w:rsidR="002F7EE8">
        <w:rPr>
          <w:rStyle w:val="shorttext"/>
          <w:lang w:val="en"/>
        </w:rPr>
        <w:t>1</w:t>
      </w:r>
      <w:r>
        <w:rPr>
          <w:rStyle w:val="shorttext"/>
          <w:lang w:val="en"/>
        </w:rPr>
        <w:t xml:space="preserve">: Seroprevalence of EBV infection by age intervals; </w:t>
      </w:r>
      <w:r w:rsidR="00405B87">
        <w:rPr>
          <w:rStyle w:val="shorttext"/>
          <w:lang w:val="en"/>
        </w:rPr>
        <w:t>green</w:t>
      </w:r>
      <w:r>
        <w:rPr>
          <w:rStyle w:val="shorttext"/>
          <w:lang w:val="en"/>
        </w:rPr>
        <w:t xml:space="preserve"> bars </w:t>
      </w:r>
      <w:r w:rsidR="00405B87">
        <w:rPr>
          <w:rStyle w:val="shorttext"/>
          <w:lang w:val="en"/>
        </w:rPr>
        <w:t xml:space="preserve">are </w:t>
      </w:r>
      <w:r>
        <w:rPr>
          <w:rStyle w:val="shorttext"/>
          <w:lang w:val="en"/>
        </w:rPr>
        <w:t xml:space="preserve">data from our centre, </w:t>
      </w:r>
      <w:r w:rsidR="00405B87">
        <w:rPr>
          <w:rStyle w:val="shorttext"/>
          <w:lang w:val="en"/>
        </w:rPr>
        <w:t>grey</w:t>
      </w:r>
      <w:r>
        <w:rPr>
          <w:rStyle w:val="shorttext"/>
          <w:lang w:val="en"/>
        </w:rPr>
        <w:t xml:space="preserve"> bars </w:t>
      </w:r>
      <w:r w:rsidRPr="001E2ED4">
        <w:rPr>
          <w:rFonts w:ascii="Calibri" w:eastAsia="Times New Roman" w:hAnsi="Calibri" w:cs="Times New Roman"/>
          <w:color w:val="000000"/>
        </w:rPr>
        <w:t>reference values from Linton et a</w:t>
      </w:r>
      <w:r w:rsidR="00421C2C">
        <w:rPr>
          <w:rFonts w:ascii="Calibri" w:eastAsia="Times New Roman" w:hAnsi="Calibri" w:cs="Times New Roman"/>
          <w:color w:val="000000"/>
        </w:rPr>
        <w:t xml:space="preserve">l </w:t>
      </w:r>
      <w:r w:rsidR="00421C2C" w:rsidRPr="008213EB">
        <w:rPr>
          <w:lang w:val="en"/>
        </w:rPr>
        <w:t>[</w:t>
      </w:r>
      <w:r w:rsidR="00421C2C">
        <w:rPr>
          <w:lang w:val="en"/>
        </w:rPr>
        <w:t>19</w:t>
      </w:r>
      <w:r w:rsidR="00421C2C" w:rsidRPr="008213EB">
        <w:rPr>
          <w:lang w:val="en"/>
        </w:rPr>
        <w:t>].</w:t>
      </w:r>
    </w:p>
    <w:p w14:paraId="4E2BD6E1" w14:textId="02DF4803" w:rsidR="00036F9A" w:rsidRDefault="00036F9A" w:rsidP="00036F9A">
      <w:pPr>
        <w:spacing w:line="480" w:lineRule="auto"/>
        <w:rPr>
          <w:rFonts w:ascii="Calibri" w:eastAsia="Times New Roman" w:hAnsi="Calibri" w:cs="Times New Roman"/>
          <w:color w:val="000000"/>
        </w:rPr>
      </w:pPr>
      <w:r>
        <w:rPr>
          <w:noProof/>
          <w:lang w:val="en-US"/>
        </w:rPr>
        <w:drawing>
          <wp:inline distT="0" distB="0" distL="0" distR="0" wp14:anchorId="4ADA5F80" wp14:editId="368E8520">
            <wp:extent cx="6045200" cy="3441700"/>
            <wp:effectExtent l="0" t="0" r="12700" b="2540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C6AD74" w14:textId="3F3B2181" w:rsidR="00036F9A" w:rsidRDefault="00036F9A" w:rsidP="002F7EE8">
      <w:pPr>
        <w:spacing w:line="480" w:lineRule="auto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Supplementary Fig. </w:t>
      </w:r>
      <w:r w:rsidR="002F7EE8">
        <w:rPr>
          <w:rFonts w:ascii="Calibri" w:eastAsia="Times New Roman" w:hAnsi="Calibri" w:cs="Times New Roman"/>
          <w:color w:val="000000"/>
        </w:rPr>
        <w:t>2</w:t>
      </w:r>
      <w:bookmarkStart w:id="0" w:name="_GoBack"/>
      <w:bookmarkEnd w:id="0"/>
      <w:r>
        <w:rPr>
          <w:rFonts w:ascii="Calibri" w:eastAsia="Times New Roman" w:hAnsi="Calibri" w:cs="Times New Roman"/>
          <w:color w:val="000000"/>
        </w:rPr>
        <w:t xml:space="preserve">: </w:t>
      </w:r>
      <w:r>
        <w:rPr>
          <w:rStyle w:val="shorttext"/>
          <w:lang w:val="en"/>
        </w:rPr>
        <w:t>Seroprevalence of CMV infection by age intervals.</w:t>
      </w:r>
    </w:p>
    <w:p w14:paraId="4C5B69BF" w14:textId="77777777" w:rsidR="0086029F" w:rsidRPr="00BE6C5B" w:rsidRDefault="0086029F" w:rsidP="00BA2FA4">
      <w:pPr>
        <w:rPr>
          <w:b/>
          <w:lang w:val="en-GB"/>
        </w:rPr>
      </w:pPr>
    </w:p>
    <w:sectPr w:rsidR="0086029F" w:rsidRPr="00BE6C5B">
      <w:endnotePr>
        <w:numFmt w:val="decimal"/>
      </w:endnotePr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21A8A" w14:textId="77777777" w:rsidR="004261E0" w:rsidRDefault="004261E0" w:rsidP="00222904">
      <w:pPr>
        <w:spacing w:after="0" w:line="240" w:lineRule="auto"/>
      </w:pPr>
      <w:r>
        <w:separator/>
      </w:r>
    </w:p>
  </w:endnote>
  <w:endnote w:type="continuationSeparator" w:id="0">
    <w:p w14:paraId="153B430C" w14:textId="77777777" w:rsidR="004261E0" w:rsidRDefault="004261E0" w:rsidP="00222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C7068" w14:textId="77777777" w:rsidR="004261E0" w:rsidRDefault="004261E0" w:rsidP="00222904">
      <w:pPr>
        <w:spacing w:after="0" w:line="240" w:lineRule="auto"/>
      </w:pPr>
      <w:r>
        <w:separator/>
      </w:r>
    </w:p>
  </w:footnote>
  <w:footnote w:type="continuationSeparator" w:id="0">
    <w:p w14:paraId="50F5F5D4" w14:textId="77777777" w:rsidR="004261E0" w:rsidRDefault="004261E0" w:rsidP="002229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73F67"/>
    <w:multiLevelType w:val="multilevel"/>
    <w:tmpl w:val="AE6258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B8E781B"/>
    <w:multiLevelType w:val="multilevel"/>
    <w:tmpl w:val="DB70FA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D1A477B"/>
    <w:multiLevelType w:val="multilevel"/>
    <w:tmpl w:val="721C40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19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4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6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7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13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19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608" w:hanging="1800"/>
      </w:pPr>
      <w:rPr>
        <w:rFonts w:hint="default"/>
      </w:rPr>
    </w:lvl>
  </w:abstractNum>
  <w:abstractNum w:abstractNumId="3" w15:restartNumberingAfterBreak="0">
    <w:nsid w:val="11D43121"/>
    <w:multiLevelType w:val="multilevel"/>
    <w:tmpl w:val="AE6258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2154612"/>
    <w:multiLevelType w:val="hybridMultilevel"/>
    <w:tmpl w:val="283836C0"/>
    <w:lvl w:ilvl="0" w:tplc="99F6D754">
      <w:start w:val="5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357AC"/>
    <w:multiLevelType w:val="hybridMultilevel"/>
    <w:tmpl w:val="E5FEEE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9021B0"/>
    <w:multiLevelType w:val="multilevel"/>
    <w:tmpl w:val="3174A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AA81BCE"/>
    <w:multiLevelType w:val="multilevel"/>
    <w:tmpl w:val="AE6258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12A558A"/>
    <w:multiLevelType w:val="hybridMultilevel"/>
    <w:tmpl w:val="5BE6073A"/>
    <w:lvl w:ilvl="0" w:tplc="2D86B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331DC3"/>
    <w:multiLevelType w:val="multilevel"/>
    <w:tmpl w:val="FA121A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3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9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2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4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16" w:hanging="1440"/>
      </w:pPr>
      <w:rPr>
        <w:rFonts w:hint="default"/>
      </w:rPr>
    </w:lvl>
  </w:abstractNum>
  <w:abstractNum w:abstractNumId="10" w15:restartNumberingAfterBreak="0">
    <w:nsid w:val="42795C08"/>
    <w:multiLevelType w:val="hybridMultilevel"/>
    <w:tmpl w:val="CCEAA2DC"/>
    <w:lvl w:ilvl="0" w:tplc="DC16E8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5C1BD2"/>
    <w:multiLevelType w:val="multilevel"/>
    <w:tmpl w:val="11BE0E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737404E4"/>
    <w:multiLevelType w:val="hybridMultilevel"/>
    <w:tmpl w:val="B2527A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C021D1"/>
    <w:multiLevelType w:val="hybridMultilevel"/>
    <w:tmpl w:val="B2527A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2"/>
  </w:num>
  <w:num w:numId="5">
    <w:abstractNumId w:val="13"/>
  </w:num>
  <w:num w:numId="6">
    <w:abstractNumId w:val="0"/>
  </w:num>
  <w:num w:numId="7">
    <w:abstractNumId w:val="9"/>
  </w:num>
  <w:num w:numId="8">
    <w:abstractNumId w:val="11"/>
  </w:num>
  <w:num w:numId="9">
    <w:abstractNumId w:val="3"/>
  </w:num>
  <w:num w:numId="10">
    <w:abstractNumId w:val="1"/>
  </w:num>
  <w:num w:numId="11">
    <w:abstractNumId w:val="5"/>
  </w:num>
  <w:num w:numId="12">
    <w:abstractNumId w:val="6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73"/>
    <w:rsid w:val="0000636D"/>
    <w:rsid w:val="00010622"/>
    <w:rsid w:val="0001380C"/>
    <w:rsid w:val="00014B98"/>
    <w:rsid w:val="00014F8C"/>
    <w:rsid w:val="000259FB"/>
    <w:rsid w:val="00026210"/>
    <w:rsid w:val="00036F9A"/>
    <w:rsid w:val="000427C3"/>
    <w:rsid w:val="00051CAE"/>
    <w:rsid w:val="00063EDD"/>
    <w:rsid w:val="000847A6"/>
    <w:rsid w:val="00084B9F"/>
    <w:rsid w:val="000A2B3D"/>
    <w:rsid w:val="000A4D93"/>
    <w:rsid w:val="000A5409"/>
    <w:rsid w:val="000A5EC8"/>
    <w:rsid w:val="000B53AB"/>
    <w:rsid w:val="000B5743"/>
    <w:rsid w:val="000B7F7D"/>
    <w:rsid w:val="000C0FE1"/>
    <w:rsid w:val="000C7536"/>
    <w:rsid w:val="000D5147"/>
    <w:rsid w:val="000D56BD"/>
    <w:rsid w:val="000E2B52"/>
    <w:rsid w:val="000E4CBC"/>
    <w:rsid w:val="000E571E"/>
    <w:rsid w:val="000E7E68"/>
    <w:rsid w:val="000F33A1"/>
    <w:rsid w:val="001015EC"/>
    <w:rsid w:val="001103F4"/>
    <w:rsid w:val="00113C67"/>
    <w:rsid w:val="00123086"/>
    <w:rsid w:val="001264E3"/>
    <w:rsid w:val="00134782"/>
    <w:rsid w:val="0014168B"/>
    <w:rsid w:val="00141825"/>
    <w:rsid w:val="001446EA"/>
    <w:rsid w:val="001515DE"/>
    <w:rsid w:val="00165279"/>
    <w:rsid w:val="00166C47"/>
    <w:rsid w:val="00177A2C"/>
    <w:rsid w:val="00187F50"/>
    <w:rsid w:val="00197718"/>
    <w:rsid w:val="001A253B"/>
    <w:rsid w:val="001A7596"/>
    <w:rsid w:val="001A7909"/>
    <w:rsid w:val="001A7C81"/>
    <w:rsid w:val="001B5950"/>
    <w:rsid w:val="001C5882"/>
    <w:rsid w:val="001D1DD6"/>
    <w:rsid w:val="001D638A"/>
    <w:rsid w:val="001F3C77"/>
    <w:rsid w:val="00203D20"/>
    <w:rsid w:val="00207998"/>
    <w:rsid w:val="002104D3"/>
    <w:rsid w:val="00222904"/>
    <w:rsid w:val="00225EFB"/>
    <w:rsid w:val="00226661"/>
    <w:rsid w:val="002335CA"/>
    <w:rsid w:val="00235504"/>
    <w:rsid w:val="002452E4"/>
    <w:rsid w:val="0026586F"/>
    <w:rsid w:val="00276E90"/>
    <w:rsid w:val="0027713B"/>
    <w:rsid w:val="00292771"/>
    <w:rsid w:val="002A23C7"/>
    <w:rsid w:val="002A36B5"/>
    <w:rsid w:val="002A62F3"/>
    <w:rsid w:val="002B4EBA"/>
    <w:rsid w:val="002B73C0"/>
    <w:rsid w:val="002B77AB"/>
    <w:rsid w:val="002C4FB9"/>
    <w:rsid w:val="002C7A0C"/>
    <w:rsid w:val="002D2A9E"/>
    <w:rsid w:val="002D44EC"/>
    <w:rsid w:val="002F7EE8"/>
    <w:rsid w:val="00301793"/>
    <w:rsid w:val="003156B4"/>
    <w:rsid w:val="00317FD7"/>
    <w:rsid w:val="00321009"/>
    <w:rsid w:val="00322CD7"/>
    <w:rsid w:val="00341A65"/>
    <w:rsid w:val="00342C6B"/>
    <w:rsid w:val="003465CE"/>
    <w:rsid w:val="00350CAB"/>
    <w:rsid w:val="0035473D"/>
    <w:rsid w:val="003714A5"/>
    <w:rsid w:val="0037398E"/>
    <w:rsid w:val="00381590"/>
    <w:rsid w:val="0038201A"/>
    <w:rsid w:val="00385D35"/>
    <w:rsid w:val="003A7B95"/>
    <w:rsid w:val="003C71B4"/>
    <w:rsid w:val="003D3EEF"/>
    <w:rsid w:val="003D4239"/>
    <w:rsid w:val="003D6C45"/>
    <w:rsid w:val="003E0FB4"/>
    <w:rsid w:val="003E7EF2"/>
    <w:rsid w:val="003F1850"/>
    <w:rsid w:val="003F7F26"/>
    <w:rsid w:val="00405B87"/>
    <w:rsid w:val="004068B6"/>
    <w:rsid w:val="00412676"/>
    <w:rsid w:val="00412BE8"/>
    <w:rsid w:val="00413D8D"/>
    <w:rsid w:val="00421C2C"/>
    <w:rsid w:val="004261E0"/>
    <w:rsid w:val="00426DF2"/>
    <w:rsid w:val="004306E9"/>
    <w:rsid w:val="004312AB"/>
    <w:rsid w:val="004337CB"/>
    <w:rsid w:val="0043433F"/>
    <w:rsid w:val="00437A5D"/>
    <w:rsid w:val="00444691"/>
    <w:rsid w:val="0044477C"/>
    <w:rsid w:val="0045335F"/>
    <w:rsid w:val="00457A5A"/>
    <w:rsid w:val="00457DBD"/>
    <w:rsid w:val="0046063E"/>
    <w:rsid w:val="00463C4D"/>
    <w:rsid w:val="00481C47"/>
    <w:rsid w:val="00495347"/>
    <w:rsid w:val="004960B7"/>
    <w:rsid w:val="004A534C"/>
    <w:rsid w:val="004B3644"/>
    <w:rsid w:val="004B6098"/>
    <w:rsid w:val="004C19C1"/>
    <w:rsid w:val="004D0451"/>
    <w:rsid w:val="004D237A"/>
    <w:rsid w:val="004D567C"/>
    <w:rsid w:val="004E28DD"/>
    <w:rsid w:val="004F5D70"/>
    <w:rsid w:val="00507BFA"/>
    <w:rsid w:val="00515A10"/>
    <w:rsid w:val="005220EB"/>
    <w:rsid w:val="005363EB"/>
    <w:rsid w:val="00536779"/>
    <w:rsid w:val="0053693E"/>
    <w:rsid w:val="00536A59"/>
    <w:rsid w:val="005417F3"/>
    <w:rsid w:val="005427C8"/>
    <w:rsid w:val="00552F06"/>
    <w:rsid w:val="00553662"/>
    <w:rsid w:val="00561272"/>
    <w:rsid w:val="0057324E"/>
    <w:rsid w:val="005803CC"/>
    <w:rsid w:val="0058187B"/>
    <w:rsid w:val="00583CA3"/>
    <w:rsid w:val="00586210"/>
    <w:rsid w:val="0059430A"/>
    <w:rsid w:val="005973EC"/>
    <w:rsid w:val="005B63DE"/>
    <w:rsid w:val="005C058C"/>
    <w:rsid w:val="005C2146"/>
    <w:rsid w:val="005C415F"/>
    <w:rsid w:val="005C476C"/>
    <w:rsid w:val="005D0F88"/>
    <w:rsid w:val="005D39C8"/>
    <w:rsid w:val="005E39CE"/>
    <w:rsid w:val="005F1A43"/>
    <w:rsid w:val="005F40AD"/>
    <w:rsid w:val="005F55C1"/>
    <w:rsid w:val="00607E6B"/>
    <w:rsid w:val="00630DBD"/>
    <w:rsid w:val="006369E5"/>
    <w:rsid w:val="006421BB"/>
    <w:rsid w:val="006444A7"/>
    <w:rsid w:val="00646ADC"/>
    <w:rsid w:val="00647B5D"/>
    <w:rsid w:val="0065119E"/>
    <w:rsid w:val="00652F11"/>
    <w:rsid w:val="00666277"/>
    <w:rsid w:val="00671525"/>
    <w:rsid w:val="00673A87"/>
    <w:rsid w:val="00681996"/>
    <w:rsid w:val="006835FF"/>
    <w:rsid w:val="006B0E3F"/>
    <w:rsid w:val="006D1EF1"/>
    <w:rsid w:val="006D56A3"/>
    <w:rsid w:val="006D7941"/>
    <w:rsid w:val="006E1107"/>
    <w:rsid w:val="006F26C4"/>
    <w:rsid w:val="0070044B"/>
    <w:rsid w:val="00706733"/>
    <w:rsid w:val="00715733"/>
    <w:rsid w:val="00722144"/>
    <w:rsid w:val="007240F8"/>
    <w:rsid w:val="0072559B"/>
    <w:rsid w:val="0073258D"/>
    <w:rsid w:val="00734F81"/>
    <w:rsid w:val="00741160"/>
    <w:rsid w:val="0074760E"/>
    <w:rsid w:val="007570A4"/>
    <w:rsid w:val="00761C39"/>
    <w:rsid w:val="00767361"/>
    <w:rsid w:val="00776898"/>
    <w:rsid w:val="007A6AED"/>
    <w:rsid w:val="007A7B2C"/>
    <w:rsid w:val="007C1415"/>
    <w:rsid w:val="007D3E18"/>
    <w:rsid w:val="007D4042"/>
    <w:rsid w:val="007D789A"/>
    <w:rsid w:val="007E00A9"/>
    <w:rsid w:val="007E0FC1"/>
    <w:rsid w:val="007E4699"/>
    <w:rsid w:val="007E6824"/>
    <w:rsid w:val="007E6917"/>
    <w:rsid w:val="007F55DF"/>
    <w:rsid w:val="007F5E8C"/>
    <w:rsid w:val="0080016D"/>
    <w:rsid w:val="00805E30"/>
    <w:rsid w:val="0081389C"/>
    <w:rsid w:val="008143BF"/>
    <w:rsid w:val="008164A7"/>
    <w:rsid w:val="008213EB"/>
    <w:rsid w:val="00823FFF"/>
    <w:rsid w:val="00824FC9"/>
    <w:rsid w:val="00837D41"/>
    <w:rsid w:val="00843437"/>
    <w:rsid w:val="00844AD3"/>
    <w:rsid w:val="00845163"/>
    <w:rsid w:val="00852B21"/>
    <w:rsid w:val="00852C0B"/>
    <w:rsid w:val="00853CDA"/>
    <w:rsid w:val="0086029F"/>
    <w:rsid w:val="008671A7"/>
    <w:rsid w:val="008850BB"/>
    <w:rsid w:val="00886246"/>
    <w:rsid w:val="00887B30"/>
    <w:rsid w:val="00890148"/>
    <w:rsid w:val="00897495"/>
    <w:rsid w:val="008A78D1"/>
    <w:rsid w:val="008B06BA"/>
    <w:rsid w:val="008B2F45"/>
    <w:rsid w:val="008B36E3"/>
    <w:rsid w:val="008B5C47"/>
    <w:rsid w:val="008C01B1"/>
    <w:rsid w:val="008C25D6"/>
    <w:rsid w:val="008E2B2C"/>
    <w:rsid w:val="008F2A62"/>
    <w:rsid w:val="008F3D5E"/>
    <w:rsid w:val="008F5DAA"/>
    <w:rsid w:val="0090684A"/>
    <w:rsid w:val="00913511"/>
    <w:rsid w:val="00914B71"/>
    <w:rsid w:val="00914B77"/>
    <w:rsid w:val="00916B09"/>
    <w:rsid w:val="00920C01"/>
    <w:rsid w:val="009210D5"/>
    <w:rsid w:val="00931DC4"/>
    <w:rsid w:val="0093240B"/>
    <w:rsid w:val="00952006"/>
    <w:rsid w:val="00960250"/>
    <w:rsid w:val="00960ED6"/>
    <w:rsid w:val="00972B4A"/>
    <w:rsid w:val="00972FB3"/>
    <w:rsid w:val="00973684"/>
    <w:rsid w:val="00980F0F"/>
    <w:rsid w:val="00982E38"/>
    <w:rsid w:val="009959EC"/>
    <w:rsid w:val="009B0FD0"/>
    <w:rsid w:val="009C13B2"/>
    <w:rsid w:val="009C2955"/>
    <w:rsid w:val="009C4E0C"/>
    <w:rsid w:val="009C65D1"/>
    <w:rsid w:val="009C76E4"/>
    <w:rsid w:val="009D253F"/>
    <w:rsid w:val="009D7324"/>
    <w:rsid w:val="009D7B8E"/>
    <w:rsid w:val="009E2939"/>
    <w:rsid w:val="009F0768"/>
    <w:rsid w:val="00A02501"/>
    <w:rsid w:val="00A0359F"/>
    <w:rsid w:val="00A13E8D"/>
    <w:rsid w:val="00A14496"/>
    <w:rsid w:val="00A170E7"/>
    <w:rsid w:val="00A24085"/>
    <w:rsid w:val="00A26B46"/>
    <w:rsid w:val="00A30B20"/>
    <w:rsid w:val="00A36133"/>
    <w:rsid w:val="00A424E9"/>
    <w:rsid w:val="00A5174C"/>
    <w:rsid w:val="00A72028"/>
    <w:rsid w:val="00A74616"/>
    <w:rsid w:val="00A91A1E"/>
    <w:rsid w:val="00A94380"/>
    <w:rsid w:val="00A95509"/>
    <w:rsid w:val="00A97F11"/>
    <w:rsid w:val="00AB4073"/>
    <w:rsid w:val="00AD6A08"/>
    <w:rsid w:val="00AE0FAE"/>
    <w:rsid w:val="00AF1BCF"/>
    <w:rsid w:val="00AF45A5"/>
    <w:rsid w:val="00B163E3"/>
    <w:rsid w:val="00B1681E"/>
    <w:rsid w:val="00B22123"/>
    <w:rsid w:val="00B81342"/>
    <w:rsid w:val="00B93E76"/>
    <w:rsid w:val="00BA2FA4"/>
    <w:rsid w:val="00BA7CAC"/>
    <w:rsid w:val="00BB2849"/>
    <w:rsid w:val="00BB4A31"/>
    <w:rsid w:val="00BB5CD7"/>
    <w:rsid w:val="00BB6138"/>
    <w:rsid w:val="00BC584B"/>
    <w:rsid w:val="00BC6FCC"/>
    <w:rsid w:val="00BE464C"/>
    <w:rsid w:val="00BE6C5B"/>
    <w:rsid w:val="00BF74A0"/>
    <w:rsid w:val="00C00E19"/>
    <w:rsid w:val="00C01847"/>
    <w:rsid w:val="00C0221A"/>
    <w:rsid w:val="00C0477B"/>
    <w:rsid w:val="00C0667E"/>
    <w:rsid w:val="00C07706"/>
    <w:rsid w:val="00C12345"/>
    <w:rsid w:val="00C34B88"/>
    <w:rsid w:val="00C40245"/>
    <w:rsid w:val="00C40DB7"/>
    <w:rsid w:val="00C50AAB"/>
    <w:rsid w:val="00C617F8"/>
    <w:rsid w:val="00C637B1"/>
    <w:rsid w:val="00C63D0D"/>
    <w:rsid w:val="00C65296"/>
    <w:rsid w:val="00C67C29"/>
    <w:rsid w:val="00C71514"/>
    <w:rsid w:val="00C81FDC"/>
    <w:rsid w:val="00C84696"/>
    <w:rsid w:val="00C85306"/>
    <w:rsid w:val="00C921F4"/>
    <w:rsid w:val="00C95436"/>
    <w:rsid w:val="00CA71E1"/>
    <w:rsid w:val="00CA775D"/>
    <w:rsid w:val="00CB618F"/>
    <w:rsid w:val="00CC13EF"/>
    <w:rsid w:val="00CC26E0"/>
    <w:rsid w:val="00CD4496"/>
    <w:rsid w:val="00CE1E5E"/>
    <w:rsid w:val="00CE4BCB"/>
    <w:rsid w:val="00CE5690"/>
    <w:rsid w:val="00CE69C0"/>
    <w:rsid w:val="00CE6CAF"/>
    <w:rsid w:val="00CE788A"/>
    <w:rsid w:val="00CF6169"/>
    <w:rsid w:val="00D01A44"/>
    <w:rsid w:val="00D03ACF"/>
    <w:rsid w:val="00D03F3C"/>
    <w:rsid w:val="00D04190"/>
    <w:rsid w:val="00D05AEC"/>
    <w:rsid w:val="00D068D2"/>
    <w:rsid w:val="00D1136A"/>
    <w:rsid w:val="00D2022A"/>
    <w:rsid w:val="00D30303"/>
    <w:rsid w:val="00D35E43"/>
    <w:rsid w:val="00D40A0F"/>
    <w:rsid w:val="00D4189B"/>
    <w:rsid w:val="00D41C42"/>
    <w:rsid w:val="00D52CF7"/>
    <w:rsid w:val="00D62453"/>
    <w:rsid w:val="00D62F28"/>
    <w:rsid w:val="00D80D11"/>
    <w:rsid w:val="00D915C3"/>
    <w:rsid w:val="00DA01CA"/>
    <w:rsid w:val="00DA036F"/>
    <w:rsid w:val="00DB4715"/>
    <w:rsid w:val="00DB47E8"/>
    <w:rsid w:val="00DB6E16"/>
    <w:rsid w:val="00DB7302"/>
    <w:rsid w:val="00DC7B1F"/>
    <w:rsid w:val="00DD419E"/>
    <w:rsid w:val="00DD7CC3"/>
    <w:rsid w:val="00DE0C9A"/>
    <w:rsid w:val="00E00FE6"/>
    <w:rsid w:val="00E14BD0"/>
    <w:rsid w:val="00E17227"/>
    <w:rsid w:val="00E3346D"/>
    <w:rsid w:val="00E42900"/>
    <w:rsid w:val="00E42DAB"/>
    <w:rsid w:val="00E42F90"/>
    <w:rsid w:val="00E502B1"/>
    <w:rsid w:val="00E51768"/>
    <w:rsid w:val="00E54639"/>
    <w:rsid w:val="00E64ECB"/>
    <w:rsid w:val="00E67C80"/>
    <w:rsid w:val="00E717EA"/>
    <w:rsid w:val="00E909CD"/>
    <w:rsid w:val="00E926CE"/>
    <w:rsid w:val="00EA1441"/>
    <w:rsid w:val="00EA2626"/>
    <w:rsid w:val="00EA5243"/>
    <w:rsid w:val="00EB1A89"/>
    <w:rsid w:val="00EB748D"/>
    <w:rsid w:val="00EC3D4B"/>
    <w:rsid w:val="00EC43D9"/>
    <w:rsid w:val="00ED2A00"/>
    <w:rsid w:val="00ED676F"/>
    <w:rsid w:val="00EE369C"/>
    <w:rsid w:val="00EF6EFB"/>
    <w:rsid w:val="00F042EE"/>
    <w:rsid w:val="00F203C2"/>
    <w:rsid w:val="00F278F3"/>
    <w:rsid w:val="00F330C2"/>
    <w:rsid w:val="00F37C96"/>
    <w:rsid w:val="00F44A63"/>
    <w:rsid w:val="00F50E78"/>
    <w:rsid w:val="00F51F84"/>
    <w:rsid w:val="00F61E85"/>
    <w:rsid w:val="00F63749"/>
    <w:rsid w:val="00F73140"/>
    <w:rsid w:val="00F84BB5"/>
    <w:rsid w:val="00F86881"/>
    <w:rsid w:val="00F86E5F"/>
    <w:rsid w:val="00F95DA5"/>
    <w:rsid w:val="00FA4E26"/>
    <w:rsid w:val="00FA7F03"/>
    <w:rsid w:val="00FB3393"/>
    <w:rsid w:val="00FB3EDD"/>
    <w:rsid w:val="00FB4F2A"/>
    <w:rsid w:val="00FC3595"/>
    <w:rsid w:val="00FD1E8D"/>
    <w:rsid w:val="00FD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54BE53"/>
  <w15:docId w15:val="{FE88BC5A-2189-49E7-B22A-7B9B31F2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0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BF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2229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229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229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24FC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F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E00A9"/>
    <w:rPr>
      <w:color w:val="0000FF"/>
      <w:u w:val="single"/>
    </w:rPr>
  </w:style>
  <w:style w:type="character" w:customStyle="1" w:styleId="highlight">
    <w:name w:val="highlight"/>
    <w:basedOn w:val="DefaultParagraphFont"/>
    <w:rsid w:val="007E00A9"/>
  </w:style>
  <w:style w:type="character" w:customStyle="1" w:styleId="Heading1Char">
    <w:name w:val="Heading 1 Char"/>
    <w:basedOn w:val="DefaultParagraphFont"/>
    <w:link w:val="Heading1"/>
    <w:uiPriority w:val="9"/>
    <w:rsid w:val="0038201A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shorttext">
    <w:name w:val="short_text"/>
    <w:basedOn w:val="DefaultParagraphFont"/>
    <w:rsid w:val="005427C8"/>
  </w:style>
  <w:style w:type="paragraph" w:customStyle="1" w:styleId="Titolo1">
    <w:name w:val="Titolo1"/>
    <w:basedOn w:val="Normal"/>
    <w:rsid w:val="001230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paragraph" w:customStyle="1" w:styleId="desc">
    <w:name w:val="desc"/>
    <w:basedOn w:val="Normal"/>
    <w:rsid w:val="001230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apple-converted-space">
    <w:name w:val="apple-converted-space"/>
    <w:basedOn w:val="DefaultParagraphFont"/>
    <w:rsid w:val="00123086"/>
  </w:style>
  <w:style w:type="paragraph" w:customStyle="1" w:styleId="details">
    <w:name w:val="details"/>
    <w:basedOn w:val="Normal"/>
    <w:rsid w:val="0012308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DefaultParagraphFont"/>
    <w:rsid w:val="00123086"/>
  </w:style>
  <w:style w:type="paragraph" w:styleId="Header">
    <w:name w:val="header"/>
    <w:basedOn w:val="Normal"/>
    <w:link w:val="HeaderChar"/>
    <w:uiPriority w:val="99"/>
    <w:unhideWhenUsed/>
    <w:rsid w:val="00BB6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138"/>
  </w:style>
  <w:style w:type="paragraph" w:styleId="Footer">
    <w:name w:val="footer"/>
    <w:basedOn w:val="Normal"/>
    <w:link w:val="FooterChar"/>
    <w:uiPriority w:val="99"/>
    <w:unhideWhenUsed/>
    <w:rsid w:val="00BB6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138"/>
  </w:style>
  <w:style w:type="paragraph" w:customStyle="1" w:styleId="Titolo2">
    <w:name w:val="Titolo2"/>
    <w:basedOn w:val="Normal"/>
    <w:rsid w:val="003465CE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table" w:styleId="TableGrid">
    <w:name w:val="Table Grid"/>
    <w:basedOn w:val="TableNormal"/>
    <w:uiPriority w:val="59"/>
    <w:rsid w:val="0082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4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7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515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515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\Desktop\Tesi\Professore\25.04\Cartella%20di%20lavoroxtable-2%2025-0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\Desktop\Virus%20manuscript\Grafici\Cartella%20di%20lavoroxtable-2%2027-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EBV + ve; %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3.7443554426013798E-2"/>
          <c:y val="9.8332535538467603E-2"/>
          <c:w val="0.93950169053075905"/>
          <c:h val="0.823013380996087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oglio1!$B$22</c:f>
              <c:strCache>
                <c:ptCount val="1"/>
                <c:pt idx="0">
                  <c:v>%, +v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  <a:scene3d>
                <a:camera prst="orthographicFront"/>
                <a:lightRig rig="threePt" dir="t"/>
              </a:scene3d>
              <a:sp3d>
                <a:bevelT w="12700"/>
              </a:sp3d>
            </c:spPr>
          </c:dPt>
          <c:dPt>
            <c:idx val="2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rgbClr val="A6A6A6"/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rgbClr val="A6A6A6"/>
              </a:solidFill>
              <a:ln>
                <a:solidFill>
                  <a:schemeClr val="tx1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rgbClr val="A6A6A6"/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rgbClr val="A6A6A6"/>
              </a:solidFill>
              <a:ln>
                <a:solidFill>
                  <a:schemeClr val="tx1"/>
                </a:solidFill>
              </a:ln>
            </c:spPr>
          </c:dPt>
          <c:dPt>
            <c:idx val="11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2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3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4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5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6"/>
            <c:invertIfNegative val="0"/>
            <c:bubble3D val="0"/>
            <c:spPr>
              <a:solidFill>
                <a:srgbClr val="A6A6A6"/>
              </a:solidFill>
              <a:ln>
                <a:solidFill>
                  <a:schemeClr val="tx1"/>
                </a:solidFill>
              </a:ln>
            </c:spPr>
          </c:dPt>
          <c:dPt>
            <c:idx val="18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19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20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Pt>
            <c:idx val="21"/>
            <c:invertIfNegative val="0"/>
            <c:bubble3D val="0"/>
            <c:spPr>
              <a:solidFill>
                <a:srgbClr val="008000"/>
              </a:solidFill>
              <a:ln>
                <a:solidFill>
                  <a:schemeClr val="tx1"/>
                </a:solidFill>
              </a:ln>
            </c:spPr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=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=1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=4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n=2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n=3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n=3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n=1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n=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n=3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n=2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n=3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n=11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n=2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n=2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n=2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n=5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23:$A$44</c:f>
              <c:strCache>
                <c:ptCount val="22"/>
                <c:pt idx="0">
                  <c:v>   17-</c:v>
                </c:pt>
                <c:pt idx="1">
                  <c:v>    20  yrs;          </c:v>
                </c:pt>
                <c:pt idx="3">
                  <c:v>   21-</c:v>
                </c:pt>
                <c:pt idx="4">
                  <c:v>    25  yrs          </c:v>
                </c:pt>
                <c:pt idx="6">
                  <c:v>   25-</c:v>
                </c:pt>
                <c:pt idx="7">
                  <c:v>    30  yrs          </c:v>
                </c:pt>
                <c:pt idx="9">
                  <c:v>   31-</c:v>
                </c:pt>
                <c:pt idx="10">
                  <c:v>    35  yrs          </c:v>
                </c:pt>
                <c:pt idx="12">
                  <c:v>   36-</c:v>
                </c:pt>
                <c:pt idx="13">
                  <c:v>    40  yrs          </c:v>
                </c:pt>
                <c:pt idx="15">
                  <c:v>   41-</c:v>
                </c:pt>
                <c:pt idx="16">
                  <c:v>    45  yrs          </c:v>
                </c:pt>
                <c:pt idx="18">
                  <c:v>46-50   yrs</c:v>
                </c:pt>
                <c:pt idx="19">
                  <c:v>51-55   yrs</c:v>
                </c:pt>
                <c:pt idx="20">
                  <c:v>56-60   yrs</c:v>
                </c:pt>
                <c:pt idx="21">
                  <c:v>&gt; 60 yrs</c:v>
                </c:pt>
              </c:strCache>
            </c:strRef>
          </c:cat>
          <c:val>
            <c:numRef>
              <c:f>Foglio1!$B$23:$B$44</c:f>
              <c:numCache>
                <c:formatCode>General</c:formatCode>
                <c:ptCount val="22"/>
                <c:pt idx="0">
                  <c:v>86.7</c:v>
                </c:pt>
                <c:pt idx="1">
                  <c:v>71</c:v>
                </c:pt>
                <c:pt idx="3">
                  <c:v>89.1</c:v>
                </c:pt>
                <c:pt idx="4">
                  <c:v>71</c:v>
                </c:pt>
                <c:pt idx="6">
                  <c:v>81</c:v>
                </c:pt>
                <c:pt idx="7">
                  <c:v>100</c:v>
                </c:pt>
                <c:pt idx="9">
                  <c:v>78.900000000000006</c:v>
                </c:pt>
                <c:pt idx="10">
                  <c:v>100</c:v>
                </c:pt>
                <c:pt idx="12">
                  <c:v>95.1</c:v>
                </c:pt>
                <c:pt idx="13">
                  <c:v>100</c:v>
                </c:pt>
                <c:pt idx="15">
                  <c:v>94.7</c:v>
                </c:pt>
                <c:pt idx="16">
                  <c:v>97</c:v>
                </c:pt>
                <c:pt idx="18">
                  <c:v>90.9</c:v>
                </c:pt>
                <c:pt idx="19">
                  <c:v>90.3</c:v>
                </c:pt>
                <c:pt idx="20">
                  <c:v>91.7</c:v>
                </c:pt>
                <c:pt idx="21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"/>
        <c:axId val="-683862400"/>
        <c:axId val="-683861312"/>
      </c:barChart>
      <c:catAx>
        <c:axId val="-683862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683861312"/>
        <c:crosses val="autoZero"/>
        <c:auto val="1"/>
        <c:lblAlgn val="ctr"/>
        <c:lblOffset val="100"/>
        <c:tickLblSkip val="1"/>
        <c:noMultiLvlLbl val="0"/>
      </c:catAx>
      <c:valAx>
        <c:axId val="-6838613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6838624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it-IT"/>
              <a:t>CMV +ve; % in the different age group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=1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n=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n=4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=2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38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39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21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33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24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17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n=38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2:$A$12</c:f>
              <c:strCache>
                <c:ptCount val="11"/>
                <c:pt idx="0">
                  <c:v>17-20     yrs</c:v>
                </c:pt>
                <c:pt idx="1">
                  <c:v>21-25     yrs</c:v>
                </c:pt>
                <c:pt idx="2">
                  <c:v>25-30     yrs</c:v>
                </c:pt>
                <c:pt idx="3">
                  <c:v>31-35     yrs</c:v>
                </c:pt>
                <c:pt idx="4">
                  <c:v>36-40     yrs</c:v>
                </c:pt>
                <c:pt idx="5">
                  <c:v>41-45     yrs</c:v>
                </c:pt>
                <c:pt idx="6">
                  <c:v>46-50     yrs</c:v>
                </c:pt>
                <c:pt idx="7">
                  <c:v>51-55     yrs</c:v>
                </c:pt>
                <c:pt idx="8">
                  <c:v>56-60     yrs</c:v>
                </c:pt>
                <c:pt idx="9">
                  <c:v>61-65     yrs</c:v>
                </c:pt>
                <c:pt idx="10">
                  <c:v>&gt;65       yrs</c:v>
                </c:pt>
              </c:strCache>
            </c:strRef>
          </c:cat>
          <c:val>
            <c:numRef>
              <c:f>Foglio1!$B$2:$B$12</c:f>
              <c:numCache>
                <c:formatCode>General</c:formatCode>
                <c:ptCount val="11"/>
                <c:pt idx="0">
                  <c:v>61.5</c:v>
                </c:pt>
                <c:pt idx="1">
                  <c:v>35.700000000000003</c:v>
                </c:pt>
                <c:pt idx="2">
                  <c:v>64.3</c:v>
                </c:pt>
                <c:pt idx="3">
                  <c:v>72.7</c:v>
                </c:pt>
                <c:pt idx="4">
                  <c:v>63.2</c:v>
                </c:pt>
                <c:pt idx="5">
                  <c:v>64.099999999999994</c:v>
                </c:pt>
                <c:pt idx="6">
                  <c:v>66.7</c:v>
                </c:pt>
                <c:pt idx="7">
                  <c:v>84.8</c:v>
                </c:pt>
                <c:pt idx="8">
                  <c:v>75</c:v>
                </c:pt>
                <c:pt idx="9">
                  <c:v>88.2</c:v>
                </c:pt>
                <c:pt idx="10">
                  <c:v>89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809809872"/>
        <c:axId val="-809810960"/>
      </c:barChart>
      <c:catAx>
        <c:axId val="-8098098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809810960"/>
        <c:crosses val="autoZero"/>
        <c:auto val="1"/>
        <c:lblAlgn val="ctr"/>
        <c:lblOffset val="100"/>
        <c:noMultiLvlLbl val="0"/>
      </c:catAx>
      <c:valAx>
        <c:axId val="-809810960"/>
        <c:scaling>
          <c:orientation val="minMax"/>
          <c:max val="12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8098098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0CABB05-98A4-4B09-9524-5E8C68971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Alaa Mohamed</cp:lastModifiedBy>
  <cp:revision>4</cp:revision>
  <dcterms:created xsi:type="dcterms:W3CDTF">2017-07-25T17:20:00Z</dcterms:created>
  <dcterms:modified xsi:type="dcterms:W3CDTF">2017-07-26T13:09:00Z</dcterms:modified>
</cp:coreProperties>
</file>